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940" w:rsidRPr="00612C2B" w:rsidRDefault="00FB1940" w:rsidP="00FB1940">
      <w:pPr>
        <w:outlineLvl w:val="0"/>
        <w:rPr>
          <w:rFonts w:ascii="Arial" w:hAnsi="Arial" w:cs="Arial"/>
        </w:rPr>
      </w:pPr>
      <w:r w:rsidRPr="00612C2B">
        <w:rPr>
          <w:rFonts w:ascii="Arial" w:hAnsi="Arial" w:cs="Arial"/>
        </w:rPr>
        <w:t>S</w:t>
      </w:r>
      <w:r>
        <w:rPr>
          <w:rFonts w:ascii="Arial" w:hAnsi="Arial" w:cs="Arial"/>
        </w:rPr>
        <w:t>1 Table</w:t>
      </w:r>
      <w:r w:rsidRPr="00612C2B">
        <w:rPr>
          <w:rFonts w:ascii="Arial" w:hAnsi="Arial" w:cs="Arial"/>
        </w:rPr>
        <w:t>.  Population Cohort Descriptive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060"/>
        <w:gridCol w:w="1857"/>
        <w:gridCol w:w="1050"/>
        <w:gridCol w:w="1244"/>
        <w:gridCol w:w="593"/>
        <w:gridCol w:w="1059"/>
        <w:gridCol w:w="1244"/>
        <w:gridCol w:w="674"/>
      </w:tblGrid>
      <w:tr w:rsidR="00FB1940" w:rsidRPr="00612C2B" w:rsidTr="00586DC2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1940" w:rsidRPr="00612C2B" w:rsidRDefault="00FB1940" w:rsidP="00586DC2">
            <w:pPr>
              <w:ind w:right="246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tudy 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</w:t>
            </w:r>
          </w:p>
        </w:tc>
      </w:tr>
      <w:tr w:rsidR="00FB1940" w:rsidRPr="00612C2B" w:rsidTr="00586DC2">
        <w:trPr>
          <w:trHeight w:val="28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nland-ExomeChi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nland-CoreExom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nland-Axiom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7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26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1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C-Norfol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4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5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ford Biobank Exome Chi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B1940" w:rsidRPr="00612C2B" w:rsidRDefault="00FB1940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ford Biobank Axio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rm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9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leg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ndr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gynoid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visceral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subcutaneous fat (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total body fat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  <w:tr w:rsidR="00FB1940" w:rsidRPr="00612C2B" w:rsidTr="00586DC2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2C2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940" w:rsidRPr="00612C2B" w:rsidRDefault="00FB1940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8</w:t>
            </w:r>
          </w:p>
        </w:tc>
      </w:tr>
    </w:tbl>
    <w:p w:rsidR="00394525" w:rsidRDefault="00FB1940" w:rsidP="00FB1940">
      <w:bookmarkStart w:id="0" w:name="_GoBack"/>
      <w:bookmarkEnd w:id="0"/>
    </w:p>
    <w:sectPr w:rsidR="00394525" w:rsidSect="00FB1940">
      <w:pgSz w:w="11900" w:h="16840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40"/>
    <w:rsid w:val="000013E5"/>
    <w:rsid w:val="00015D25"/>
    <w:rsid w:val="00040962"/>
    <w:rsid w:val="000516E9"/>
    <w:rsid w:val="00055FCA"/>
    <w:rsid w:val="000661D1"/>
    <w:rsid w:val="00092E28"/>
    <w:rsid w:val="0009704A"/>
    <w:rsid w:val="000E46F5"/>
    <w:rsid w:val="00110957"/>
    <w:rsid w:val="00120B1E"/>
    <w:rsid w:val="00120DC9"/>
    <w:rsid w:val="001237E5"/>
    <w:rsid w:val="0014036E"/>
    <w:rsid w:val="00181FBC"/>
    <w:rsid w:val="001943DC"/>
    <w:rsid w:val="001B76D3"/>
    <w:rsid w:val="001E691A"/>
    <w:rsid w:val="002028EB"/>
    <w:rsid w:val="002255A5"/>
    <w:rsid w:val="002410A9"/>
    <w:rsid w:val="002418E9"/>
    <w:rsid w:val="0027748F"/>
    <w:rsid w:val="00281B75"/>
    <w:rsid w:val="002A71FC"/>
    <w:rsid w:val="002B0318"/>
    <w:rsid w:val="002B5994"/>
    <w:rsid w:val="002C019F"/>
    <w:rsid w:val="002E0E45"/>
    <w:rsid w:val="002E63C2"/>
    <w:rsid w:val="0031783A"/>
    <w:rsid w:val="003179C1"/>
    <w:rsid w:val="00324EF4"/>
    <w:rsid w:val="00325DE7"/>
    <w:rsid w:val="003629AD"/>
    <w:rsid w:val="00370720"/>
    <w:rsid w:val="003A7407"/>
    <w:rsid w:val="003B4F61"/>
    <w:rsid w:val="003C0EB3"/>
    <w:rsid w:val="004000D7"/>
    <w:rsid w:val="00431DAA"/>
    <w:rsid w:val="004471D5"/>
    <w:rsid w:val="004551BC"/>
    <w:rsid w:val="004800B5"/>
    <w:rsid w:val="0048436C"/>
    <w:rsid w:val="00490D0F"/>
    <w:rsid w:val="00493507"/>
    <w:rsid w:val="004E45D7"/>
    <w:rsid w:val="004F0FBF"/>
    <w:rsid w:val="00544DCA"/>
    <w:rsid w:val="00545993"/>
    <w:rsid w:val="00572530"/>
    <w:rsid w:val="005831C7"/>
    <w:rsid w:val="00597EDB"/>
    <w:rsid w:val="005A10D7"/>
    <w:rsid w:val="005A167A"/>
    <w:rsid w:val="005B5EED"/>
    <w:rsid w:val="005B7006"/>
    <w:rsid w:val="005F64F4"/>
    <w:rsid w:val="00600B2C"/>
    <w:rsid w:val="0060528D"/>
    <w:rsid w:val="0061110A"/>
    <w:rsid w:val="00626744"/>
    <w:rsid w:val="00631CDC"/>
    <w:rsid w:val="00662BF3"/>
    <w:rsid w:val="00690D26"/>
    <w:rsid w:val="006A4420"/>
    <w:rsid w:val="006B1CFD"/>
    <w:rsid w:val="006E4395"/>
    <w:rsid w:val="006E7B63"/>
    <w:rsid w:val="00701EA6"/>
    <w:rsid w:val="007528C4"/>
    <w:rsid w:val="00762820"/>
    <w:rsid w:val="00763FB6"/>
    <w:rsid w:val="00781D4D"/>
    <w:rsid w:val="00787609"/>
    <w:rsid w:val="0079239B"/>
    <w:rsid w:val="007C0877"/>
    <w:rsid w:val="007C47DE"/>
    <w:rsid w:val="007D4B2A"/>
    <w:rsid w:val="007E7C4A"/>
    <w:rsid w:val="007F3196"/>
    <w:rsid w:val="008039E9"/>
    <w:rsid w:val="00813439"/>
    <w:rsid w:val="00851EA9"/>
    <w:rsid w:val="00852960"/>
    <w:rsid w:val="00863BEA"/>
    <w:rsid w:val="00865B78"/>
    <w:rsid w:val="0089129B"/>
    <w:rsid w:val="008921D3"/>
    <w:rsid w:val="008A4114"/>
    <w:rsid w:val="008D238C"/>
    <w:rsid w:val="008E1921"/>
    <w:rsid w:val="00913CD3"/>
    <w:rsid w:val="00916F03"/>
    <w:rsid w:val="009177FC"/>
    <w:rsid w:val="00920D7B"/>
    <w:rsid w:val="00921847"/>
    <w:rsid w:val="0092276F"/>
    <w:rsid w:val="00924F72"/>
    <w:rsid w:val="00927766"/>
    <w:rsid w:val="00941F29"/>
    <w:rsid w:val="00943F31"/>
    <w:rsid w:val="00970C5B"/>
    <w:rsid w:val="00977F51"/>
    <w:rsid w:val="00980FFA"/>
    <w:rsid w:val="00981D58"/>
    <w:rsid w:val="00994A51"/>
    <w:rsid w:val="009C7E78"/>
    <w:rsid w:val="009E5AEB"/>
    <w:rsid w:val="009F2869"/>
    <w:rsid w:val="00A06383"/>
    <w:rsid w:val="00A128F0"/>
    <w:rsid w:val="00A15135"/>
    <w:rsid w:val="00A318DF"/>
    <w:rsid w:val="00A84BCE"/>
    <w:rsid w:val="00AC7727"/>
    <w:rsid w:val="00AD08F8"/>
    <w:rsid w:val="00AF4A67"/>
    <w:rsid w:val="00B021E2"/>
    <w:rsid w:val="00B17131"/>
    <w:rsid w:val="00B33532"/>
    <w:rsid w:val="00B61672"/>
    <w:rsid w:val="00B70636"/>
    <w:rsid w:val="00B9631E"/>
    <w:rsid w:val="00BA07E7"/>
    <w:rsid w:val="00BC13B8"/>
    <w:rsid w:val="00BC3F35"/>
    <w:rsid w:val="00BE5FAA"/>
    <w:rsid w:val="00C03B4E"/>
    <w:rsid w:val="00C33AC2"/>
    <w:rsid w:val="00C44EB7"/>
    <w:rsid w:val="00C934FF"/>
    <w:rsid w:val="00CA54E7"/>
    <w:rsid w:val="00CB2BF7"/>
    <w:rsid w:val="00CB5655"/>
    <w:rsid w:val="00CD2E39"/>
    <w:rsid w:val="00D272C2"/>
    <w:rsid w:val="00D339AA"/>
    <w:rsid w:val="00D40A6D"/>
    <w:rsid w:val="00D625BA"/>
    <w:rsid w:val="00D63AD8"/>
    <w:rsid w:val="00D64777"/>
    <w:rsid w:val="00D7522A"/>
    <w:rsid w:val="00DB021B"/>
    <w:rsid w:val="00DB3F5C"/>
    <w:rsid w:val="00DC4F27"/>
    <w:rsid w:val="00DD6EE0"/>
    <w:rsid w:val="00DF4468"/>
    <w:rsid w:val="00DF75C5"/>
    <w:rsid w:val="00E14440"/>
    <w:rsid w:val="00E146F8"/>
    <w:rsid w:val="00E219CA"/>
    <w:rsid w:val="00E4275D"/>
    <w:rsid w:val="00E514C2"/>
    <w:rsid w:val="00E72A53"/>
    <w:rsid w:val="00EB2F07"/>
    <w:rsid w:val="00EB3822"/>
    <w:rsid w:val="00EB4367"/>
    <w:rsid w:val="00F510C8"/>
    <w:rsid w:val="00F80A4C"/>
    <w:rsid w:val="00F83B72"/>
    <w:rsid w:val="00FB1940"/>
    <w:rsid w:val="00FC3E43"/>
    <w:rsid w:val="00FC69B6"/>
    <w:rsid w:val="00F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9C405"/>
  <w14:defaultImageDpi w14:val="32767"/>
  <w15:chartTrackingRefBased/>
  <w15:docId w15:val="{A2E5D733-42DF-B349-92BB-E991FD47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19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1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6T17:16:00Z</dcterms:created>
  <dcterms:modified xsi:type="dcterms:W3CDTF">2018-11-26T17:18:00Z</dcterms:modified>
</cp:coreProperties>
</file>